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6E86D" w14:textId="77777777" w:rsidR="006615AE" w:rsidRDefault="006615AE" w:rsidP="006615AE">
      <w:pPr>
        <w:spacing w:line="480" w:lineRule="auto"/>
        <w:rPr>
          <w:rFonts w:ascii="Times New Roman" w:eastAsia="Times New Roman" w:hAnsi="Times New Roman" w:cs="Times New Roman"/>
        </w:rPr>
      </w:pPr>
    </w:p>
    <w:p w14:paraId="3CCF806E" w14:textId="40F358A5" w:rsidR="006615AE" w:rsidRDefault="006615AE" w:rsidP="006615AE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2 </w:t>
      </w:r>
      <w:r>
        <w:rPr>
          <w:rFonts w:ascii="Times New Roman" w:eastAsia="Times New Roman" w:hAnsi="Times New Roman" w:cs="Times New Roman"/>
          <w:b/>
        </w:rPr>
        <w:t xml:space="preserve">Table. Characteristics of study </w:t>
      </w:r>
      <w:sdt>
        <w:sdtPr>
          <w:tag w:val="goog_rdk_143"/>
          <w:id w:val="733900602"/>
        </w:sdtPr>
        <w:sdtContent/>
      </w:sdt>
      <w:r>
        <w:rPr>
          <w:rFonts w:ascii="Times New Roman" w:eastAsia="Times New Roman" w:hAnsi="Times New Roman" w:cs="Times New Roman"/>
          <w:b/>
        </w:rPr>
        <w:t>participants.</w:t>
      </w:r>
    </w:p>
    <w:tbl>
      <w:tblPr>
        <w:tblW w:w="94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62"/>
        <w:gridCol w:w="851"/>
        <w:gridCol w:w="1276"/>
        <w:gridCol w:w="1417"/>
        <w:gridCol w:w="1134"/>
        <w:gridCol w:w="1559"/>
        <w:gridCol w:w="2694"/>
      </w:tblGrid>
      <w:tr w:rsidR="006615AE" w14:paraId="11B74565" w14:textId="77777777" w:rsidTr="00487AFD">
        <w:trPr>
          <w:trHeight w:val="775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7EC5E9" w14:textId="77777777" w:rsidR="006615AE" w:rsidRDefault="006615AE" w:rsidP="00487A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7B8690" w14:textId="77777777" w:rsidR="006615AE" w:rsidRDefault="006615AE" w:rsidP="00487A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der (*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61329" w14:textId="77777777" w:rsidR="006615AE" w:rsidRDefault="006615AE" w:rsidP="00487A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79E55D" w14:textId="77777777" w:rsidR="006615AE" w:rsidRDefault="006615AE" w:rsidP="00487A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y st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0CF9D" w14:textId="77777777" w:rsidR="006615AE" w:rsidRDefault="006615AE" w:rsidP="00487A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ducation</w:t>
            </w:r>
          </w:p>
          <w:p w14:paraId="7B09A807" w14:textId="77777777" w:rsidR="006615AE" w:rsidRDefault="006615AE" w:rsidP="00487A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**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800742" w14:textId="77777777" w:rsidR="006615AE" w:rsidRDefault="006615AE" w:rsidP="00487A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ocational circumstanc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A34C6A" w14:textId="77777777" w:rsidR="006615AE" w:rsidRDefault="006615AE" w:rsidP="00487A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w did the coronavirus pandemic affect their vocational circumstance?</w:t>
            </w:r>
          </w:p>
        </w:tc>
      </w:tr>
      <w:tr w:rsidR="006615AE" w14:paraId="2F065D0D" w14:textId="77777777" w:rsidTr="00487AFD">
        <w:trPr>
          <w:trHeight w:val="44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DE0B9" w14:textId="77777777" w:rsidR="006615AE" w:rsidRDefault="006615AE" w:rsidP="00487A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2F96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73A0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A660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7FC1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E11DD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employe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FFE2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ouble finding a job.</w:t>
            </w:r>
          </w:p>
        </w:tc>
      </w:tr>
      <w:tr w:rsidR="006615AE" w14:paraId="5616781E" w14:textId="77777777" w:rsidTr="00487AFD">
        <w:trPr>
          <w:trHeight w:val="44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C780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48A0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F1D1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B0F6D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B763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210B9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ministrative assistant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8865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ly remote work; 80% of salary.</w:t>
            </w:r>
          </w:p>
        </w:tc>
      </w:tr>
      <w:tr w:rsidR="006615AE" w14:paraId="50EF0574" w14:textId="77777777" w:rsidTr="00487AFD">
        <w:trPr>
          <w:trHeight w:val="77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AFFCD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41A5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33E4C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9900C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7FD2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8282C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lunteer work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9F9C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volunteer work during pandemic; no income changes.</w:t>
            </w:r>
          </w:p>
        </w:tc>
      </w:tr>
      <w:tr w:rsidR="006615AE" w14:paraId="0E5E1A9A" w14:textId="77777777" w:rsidTr="00487AFD">
        <w:trPr>
          <w:trHeight w:val="92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110A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8A485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C51AB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5CE4F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ple, no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8879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66BFF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employe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9DBB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b loss was not related to the pandemic; no income changes.</w:t>
            </w:r>
          </w:p>
        </w:tc>
      </w:tr>
      <w:tr w:rsidR="006615AE" w14:paraId="6C98F904" w14:textId="77777777" w:rsidTr="00487AFD">
        <w:trPr>
          <w:trHeight w:val="44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F3EBE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6CCB9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8BCE8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3F91C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85F1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3FC59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alist in a fuel compan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4BA38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ote work, no changes in salary.</w:t>
            </w:r>
          </w:p>
        </w:tc>
      </w:tr>
      <w:tr w:rsidR="006615AE" w14:paraId="214000B2" w14:textId="77777777" w:rsidTr="00487AFD">
        <w:trPr>
          <w:trHeight w:val="92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6064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B234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4A2E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A1836" w14:textId="77777777" w:rsidR="006615AE" w:rsidRDefault="006615AE" w:rsidP="00487AF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ple, no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FB479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B4C29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ista in a coffee shop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5C8AB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working during lockdown; substantial income decrease.</w:t>
            </w:r>
          </w:p>
        </w:tc>
      </w:tr>
      <w:tr w:rsidR="006615AE" w14:paraId="4B6F21E6" w14:textId="77777777" w:rsidTr="00487AFD">
        <w:trPr>
          <w:trHeight w:val="77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7657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C2D92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CFB6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47AB3" w14:textId="77777777" w:rsidR="006615AE" w:rsidRDefault="006615AE" w:rsidP="00487AF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ple, no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4034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EF4B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cation specialist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DF6BB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ote work (also before the pandemic); no changes in salary.</w:t>
            </w:r>
          </w:p>
        </w:tc>
      </w:tr>
      <w:tr w:rsidR="006615AE" w14:paraId="418DD0C8" w14:textId="77777777" w:rsidTr="00487AFD">
        <w:trPr>
          <w:trHeight w:val="44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456B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F5C02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9950B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77D8C" w14:textId="77777777" w:rsidR="006615AE" w:rsidRDefault="006615AE" w:rsidP="00487AF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uple, n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8205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D0065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D candidate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5175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mote work; no changes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in salary.</w:t>
            </w:r>
          </w:p>
        </w:tc>
      </w:tr>
      <w:tr w:rsidR="006615AE" w14:paraId="4C4B7B7F" w14:textId="77777777" w:rsidTr="00487AFD">
        <w:trPr>
          <w:trHeight w:val="77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F5082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092D9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E5FF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4EF29" w14:textId="77777777" w:rsidR="006615AE" w:rsidRDefault="006615AE" w:rsidP="00487AF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ple, no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7BCC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10F2F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ountant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03419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ote work, no changes in respondent’s salary; husband’s income decrease.</w:t>
            </w:r>
          </w:p>
        </w:tc>
      </w:tr>
      <w:tr w:rsidR="006615AE" w14:paraId="3C58D094" w14:textId="77777777" w:rsidTr="00487AFD">
        <w:trPr>
          <w:trHeight w:val="47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D9DDE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E024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9185C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8435B" w14:textId="77777777" w:rsidR="006615AE" w:rsidRDefault="006615AE" w:rsidP="00487AF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ple, no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CF444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3B86F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smetic saleswoman 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74B1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work; substantial income decrease.</w:t>
            </w:r>
          </w:p>
        </w:tc>
      </w:tr>
      <w:tr w:rsidR="006615AE" w14:paraId="29989788" w14:textId="77777777" w:rsidTr="00487AFD">
        <w:trPr>
          <w:trHeight w:val="41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69715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EC7E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71F5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A183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adults and chil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F8DA8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A4F2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      station and shop owner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B856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ome increase.</w:t>
            </w:r>
          </w:p>
        </w:tc>
      </w:tr>
      <w:tr w:rsidR="006615AE" w14:paraId="33B6E408" w14:textId="77777777" w:rsidTr="00487AFD">
        <w:trPr>
          <w:trHeight w:val="44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A063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D1C3C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102BC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2D77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adults and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FC82B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EE35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gineer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4C358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ote work; no changes in salary.</w:t>
            </w:r>
          </w:p>
        </w:tc>
      </w:tr>
      <w:tr w:rsidR="006615AE" w14:paraId="0094D1CF" w14:textId="77777777" w:rsidTr="00487AFD">
        <w:trPr>
          <w:trHeight w:val="47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6D15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8ABB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FD05D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94D8F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adults and chil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1559F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E732D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o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56AF4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work; substantial income decrease.</w:t>
            </w:r>
          </w:p>
        </w:tc>
      </w:tr>
      <w:tr w:rsidR="006615AE" w14:paraId="72F2722D" w14:textId="77777777" w:rsidTr="00487AFD">
        <w:trPr>
          <w:trHeight w:val="77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1AA65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2C76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77548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B28F8" w14:textId="77777777" w:rsidR="006615AE" w:rsidRDefault="006615AE" w:rsidP="00487AF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adults and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F7574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9C84B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kindergarten owner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5C77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ote work (also before the pandemic); substantial income decrease.</w:t>
            </w:r>
          </w:p>
        </w:tc>
      </w:tr>
      <w:tr w:rsidR="006615AE" w14:paraId="1D672A79" w14:textId="77777777" w:rsidTr="00487AFD">
        <w:trPr>
          <w:trHeight w:val="670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326E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83DD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842DC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9B3C9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adults and chil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2F2E5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D22F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ologist, entrepreneur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34D8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0A41E7D2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work, partly remote; slight income decrease.</w:t>
            </w:r>
          </w:p>
        </w:tc>
      </w:tr>
      <w:tr w:rsidR="006615AE" w14:paraId="14A98A86" w14:textId="77777777" w:rsidTr="00487AFD">
        <w:trPr>
          <w:trHeight w:val="41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52CDD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6EA0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C32C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402C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adults and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AB4D9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8EA02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ance specialist; maternity leave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62E42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changes in the way of working and income.</w:t>
            </w:r>
          </w:p>
        </w:tc>
      </w:tr>
      <w:tr w:rsidR="006615AE" w14:paraId="65170932" w14:textId="77777777" w:rsidTr="00487AFD">
        <w:trPr>
          <w:trHeight w:val="77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3E39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DDD9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A87E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C7C8B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ult and chil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288E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A1C45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uticia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B58B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working during lockdown; substantial income decrease.</w:t>
            </w:r>
          </w:p>
        </w:tc>
      </w:tr>
      <w:tr w:rsidR="006615AE" w14:paraId="3D77B756" w14:textId="77777777" w:rsidTr="00487AFD">
        <w:trPr>
          <w:trHeight w:val="44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89D2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1C0C8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D6372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CB506" w14:textId="77777777" w:rsidR="006615AE" w:rsidRDefault="006615AE" w:rsidP="00487AF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adults and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9924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C90BE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uty salon owner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9ADA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ange of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job;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light income decrease. </w:t>
            </w:r>
          </w:p>
        </w:tc>
      </w:tr>
      <w:tr w:rsidR="006615AE" w14:paraId="1B28EE6B" w14:textId="77777777" w:rsidTr="00487AFD">
        <w:trPr>
          <w:trHeight w:val="44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125A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E2F1D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25543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DAA34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adults and childre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775F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46B5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ountant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73C8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ote work; no changes in salary.</w:t>
            </w:r>
          </w:p>
        </w:tc>
      </w:tr>
      <w:tr w:rsidR="006615AE" w14:paraId="3A78C5B5" w14:textId="77777777" w:rsidTr="00487AFD">
        <w:trPr>
          <w:trHeight w:val="835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F325A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B520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5C9C1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9BF57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adults and chil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E385B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4ED66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h tutor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442F0" w14:textId="77777777" w:rsidR="006615AE" w:rsidRDefault="006615AE" w:rsidP="00487A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 working during lockdown; substantial incom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decreas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or respondent; no changes in husband’s income.</w:t>
            </w:r>
          </w:p>
        </w:tc>
      </w:tr>
    </w:tbl>
    <w:p w14:paraId="46458666" w14:textId="77777777" w:rsidR="006615AE" w:rsidRDefault="006615AE" w:rsidP="006615AE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*) F – Female; M – Male</w:t>
      </w:r>
    </w:p>
    <w:p w14:paraId="7441C221" w14:textId="77777777" w:rsidR="006615AE" w:rsidRDefault="006615AE" w:rsidP="006615AE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**) S – Secondary; H – Higher</w:t>
      </w:r>
    </w:p>
    <w:p w14:paraId="743C2EC9" w14:textId="77777777" w:rsidR="006615AE" w:rsidRDefault="006615AE"/>
    <w:sectPr w:rsidR="00661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5AE"/>
    <w:rsid w:val="0066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73815A"/>
  <w15:chartTrackingRefBased/>
  <w15:docId w15:val="{E4714FE0-6987-0B4D-8100-63559666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615AE"/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2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Jaworska</dc:creator>
  <cp:keywords/>
  <dc:description/>
  <cp:lastModifiedBy>Diana Jaworska</cp:lastModifiedBy>
  <cp:revision>1</cp:revision>
  <dcterms:created xsi:type="dcterms:W3CDTF">2021-08-20T13:07:00Z</dcterms:created>
  <dcterms:modified xsi:type="dcterms:W3CDTF">2021-08-20T13:08:00Z</dcterms:modified>
</cp:coreProperties>
</file>